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7D950" w14:textId="77777777" w:rsidR="00A84D81" w:rsidRPr="00517347" w:rsidRDefault="003A0516" w:rsidP="67009B8B">
      <w:pPr>
        <w:rPr>
          <w:rFonts w:asciiTheme="minorHAnsi" w:eastAsiaTheme="minorEastAsia" w:hAnsiTheme="minorHAnsi" w:cstheme="minorBidi"/>
          <w:b/>
          <w:bCs/>
          <w:color w:val="000000"/>
          <w:lang w:val="en-US"/>
        </w:rPr>
      </w:pPr>
      <w:bookmarkStart w:id="0" w:name="_GoBack"/>
      <w:bookmarkEnd w:id="0"/>
      <w:r w:rsidRPr="67009B8B">
        <w:rPr>
          <w:rFonts w:asciiTheme="minorHAnsi" w:eastAsiaTheme="minorEastAsia" w:hAnsiTheme="minorHAnsi" w:cstheme="minorBidi"/>
          <w:b/>
          <w:bCs/>
          <w:color w:val="000000" w:themeColor="text1"/>
          <w:lang w:val="en-US"/>
        </w:rPr>
        <w:t xml:space="preserve">Table S1. Composition of chemically </w:t>
      </w:r>
      <w:r w:rsidRPr="67009B8B">
        <w:rPr>
          <w:rFonts w:asciiTheme="minorHAnsi" w:eastAsiaTheme="minorEastAsia" w:hAnsiTheme="minorHAnsi" w:cstheme="minorBidi"/>
          <w:b/>
          <w:bCs/>
          <w:lang w:val="en-US"/>
        </w:rPr>
        <w:t>defined</w:t>
      </w:r>
      <w:r w:rsidRPr="67009B8B">
        <w:rPr>
          <w:rFonts w:asciiTheme="minorHAnsi" w:eastAsiaTheme="minorEastAsia" w:hAnsiTheme="minorHAnsi" w:cstheme="minorBidi"/>
          <w:b/>
          <w:bCs/>
          <w:color w:val="000000" w:themeColor="text1"/>
          <w:lang w:val="en-US"/>
        </w:rPr>
        <w:t xml:space="preserve"> media: CDM and C+Y </w:t>
      </w:r>
    </w:p>
    <w:p w14:paraId="0287D951" w14:textId="77777777" w:rsidR="00A84D81" w:rsidRPr="00517347" w:rsidRDefault="00A84D81">
      <w:pPr>
        <w:rPr>
          <w:lang w:val="en-US"/>
        </w:rPr>
      </w:pPr>
    </w:p>
    <w:tbl>
      <w:tblPr>
        <w:tblStyle w:val="a"/>
        <w:tblW w:w="101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520"/>
        <w:gridCol w:w="2020"/>
        <w:gridCol w:w="2560"/>
      </w:tblGrid>
      <w:tr w:rsidR="00A84D81" w14:paraId="0287D955" w14:textId="77777777" w:rsidTr="67009B8B">
        <w:trPr>
          <w:trHeight w:val="34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7D952" w14:textId="77777777" w:rsidR="00A84D81" w:rsidRPr="00517347" w:rsidRDefault="00A84D81" w:rsidP="67009B8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7D953" w14:textId="77777777" w:rsidR="00A84D81" w:rsidRDefault="003A0516" w:rsidP="67009B8B">
            <w:pPr>
              <w:jc w:val="center"/>
            </w:pPr>
            <w:proofErr w:type="spellStart"/>
            <w:r w:rsidRPr="67009B8B">
              <w:t>Synthetic</w:t>
            </w:r>
            <w:proofErr w:type="spellEnd"/>
            <w:r w:rsidRPr="67009B8B">
              <w:t xml:space="preserve"> medium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7D954" w14:textId="77777777" w:rsidR="00A84D81" w:rsidRDefault="003A0516" w:rsidP="67009B8B">
            <w:pPr>
              <w:jc w:val="center"/>
            </w:pPr>
            <w:r w:rsidRPr="67009B8B">
              <w:t xml:space="preserve">Semi </w:t>
            </w:r>
            <w:proofErr w:type="spellStart"/>
            <w:r w:rsidRPr="67009B8B">
              <w:t>synthetic</w:t>
            </w:r>
            <w:proofErr w:type="spellEnd"/>
            <w:r w:rsidRPr="67009B8B">
              <w:t xml:space="preserve"> medium </w:t>
            </w:r>
          </w:p>
        </w:tc>
      </w:tr>
      <w:tr w:rsidR="00A84D81" w14:paraId="0287D959" w14:textId="77777777" w:rsidTr="67009B8B">
        <w:trPr>
          <w:trHeight w:val="320"/>
        </w:trPr>
        <w:tc>
          <w:tcPr>
            <w:tcW w:w="552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287D956" w14:textId="77777777" w:rsidR="00A84D81" w:rsidRDefault="003A0516" w:rsidP="67009B8B">
            <w:r w:rsidRPr="67009B8B">
              <w:t> </w:t>
            </w:r>
          </w:p>
        </w:tc>
        <w:tc>
          <w:tcPr>
            <w:tcW w:w="2020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87D957" w14:textId="77777777" w:rsidR="00A84D81" w:rsidRDefault="003A0516" w:rsidP="67009B8B">
            <w:pPr>
              <w:jc w:val="center"/>
            </w:pPr>
            <w:r w:rsidRPr="67009B8B">
              <w:t>CDM</w:t>
            </w:r>
          </w:p>
        </w:tc>
        <w:tc>
          <w:tcPr>
            <w:tcW w:w="2560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87D958" w14:textId="77777777" w:rsidR="00A84D81" w:rsidRDefault="003A0516" w:rsidP="67009B8B">
            <w:pPr>
              <w:jc w:val="center"/>
            </w:pPr>
            <w:r w:rsidRPr="67009B8B">
              <w:t>C+Y</w:t>
            </w:r>
          </w:p>
        </w:tc>
      </w:tr>
      <w:tr w:rsidR="00A84D81" w14:paraId="0287D95D" w14:textId="77777777" w:rsidTr="67009B8B">
        <w:trPr>
          <w:trHeight w:val="320"/>
        </w:trPr>
        <w:tc>
          <w:tcPr>
            <w:tcW w:w="5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5A" w14:textId="77777777" w:rsidR="00A84D81" w:rsidRDefault="003A0516" w:rsidP="67009B8B">
            <w:r w:rsidRPr="67009B8B">
              <w:t xml:space="preserve">Glucose </w:t>
            </w:r>
          </w:p>
        </w:tc>
        <w:tc>
          <w:tcPr>
            <w:tcW w:w="20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5B" w14:textId="77777777" w:rsidR="00A84D81" w:rsidRDefault="003A0516" w:rsidP="67009B8B">
            <w:r w:rsidRPr="67009B8B">
              <w:t>10 g/L</w:t>
            </w:r>
          </w:p>
        </w:tc>
        <w:tc>
          <w:tcPr>
            <w:tcW w:w="2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5C" w14:textId="14291A4C" w:rsidR="00A84D81" w:rsidRDefault="003A0516" w:rsidP="67009B8B">
            <w:r w:rsidRPr="67009B8B">
              <w:t>2</w:t>
            </w:r>
            <w:r w:rsidR="00236E6A">
              <w:t>.</w:t>
            </w:r>
            <w:r w:rsidRPr="67009B8B">
              <w:t>039 g/L</w:t>
            </w:r>
          </w:p>
        </w:tc>
      </w:tr>
      <w:tr w:rsidR="00A84D81" w14:paraId="0287D96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5E" w14:textId="77777777" w:rsidR="00A84D81" w:rsidRDefault="003A0516" w:rsidP="67009B8B">
            <w:r w:rsidRPr="67009B8B">
              <w:t xml:space="preserve">Sucros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5F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0" w14:textId="1A9E8093" w:rsidR="00A84D81" w:rsidRDefault="003A0516" w:rsidP="67009B8B">
            <w:r w:rsidRPr="67009B8B">
              <w:t>0.</w:t>
            </w:r>
            <w:r w:rsidR="00D035C9">
              <w:t>255</w:t>
            </w:r>
            <w:r w:rsidRPr="67009B8B">
              <w:t xml:space="preserve"> g/L</w:t>
            </w:r>
          </w:p>
        </w:tc>
      </w:tr>
      <w:tr w:rsidR="00A84D81" w14:paraId="0287D965" w14:textId="77777777" w:rsidTr="67009B8B">
        <w:trPr>
          <w:trHeight w:val="30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2" w14:textId="77777777" w:rsidR="00A84D81" w:rsidRDefault="003A0516" w:rsidP="67009B8B">
            <w:r w:rsidRPr="67009B8B">
              <w:t xml:space="preserve">Sodium </w:t>
            </w:r>
            <w:proofErr w:type="spellStart"/>
            <w:r w:rsidRPr="67009B8B">
              <w:t>acetate</w:t>
            </w:r>
            <w:proofErr w:type="spellEnd"/>
            <w:r w:rsidRPr="67009B8B">
              <w:t xml:space="preserve"> 3H</w:t>
            </w:r>
            <w:r w:rsidRPr="67009B8B">
              <w:rPr>
                <w:vertAlign w:val="subscript"/>
              </w:rPr>
              <w:t>2</w:t>
            </w:r>
            <w:r w:rsidRPr="67009B8B">
              <w:t>O (CH</w:t>
            </w:r>
            <w:r w:rsidRPr="67009B8B">
              <w:rPr>
                <w:vertAlign w:val="subscript"/>
              </w:rPr>
              <w:t>3</w:t>
            </w:r>
            <w:r w:rsidRPr="67009B8B">
              <w:t>COONa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3" w14:textId="77777777" w:rsidR="00A84D81" w:rsidRDefault="003A0516" w:rsidP="67009B8B">
            <w:r w:rsidRPr="67009B8B">
              <w:t>4.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64" w14:textId="77777777" w:rsidR="00A84D81" w:rsidRDefault="003A0516" w:rsidP="67009B8B">
            <w:r w:rsidRPr="67009B8B">
              <w:t> </w:t>
            </w:r>
          </w:p>
        </w:tc>
      </w:tr>
      <w:tr w:rsidR="00A84D81" w14:paraId="0287D96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6" w14:textId="77777777" w:rsidR="00A84D81" w:rsidRDefault="003A0516" w:rsidP="67009B8B">
            <w:r w:rsidRPr="67009B8B">
              <w:t xml:space="preserve">Sodium </w:t>
            </w:r>
            <w:proofErr w:type="spellStart"/>
            <w:r w:rsidRPr="67009B8B">
              <w:t>acetate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Anhydro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67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8" w14:textId="4710084A" w:rsidR="00A84D81" w:rsidRDefault="00D035C9" w:rsidP="67009B8B">
            <w:r>
              <w:t>1.21</w:t>
            </w:r>
            <w:r w:rsidR="003A0516" w:rsidRPr="67009B8B">
              <w:t xml:space="preserve"> g/L</w:t>
            </w:r>
          </w:p>
        </w:tc>
      </w:tr>
      <w:tr w:rsidR="00A84D81" w14:paraId="0287D96D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A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Sodium phosphate monobasic (Na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PO</w:t>
            </w:r>
            <w:r w:rsidRPr="67009B8B">
              <w:rPr>
                <w:vertAlign w:val="subscript"/>
                <w:lang w:val="en-US"/>
              </w:rPr>
              <w:t>4.</w:t>
            </w:r>
            <w:r w:rsidRPr="67009B8B">
              <w:rPr>
                <w:lang w:val="en-US"/>
              </w:rPr>
              <w:t>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B" w14:textId="77777777" w:rsidR="00A84D81" w:rsidRDefault="003A0516" w:rsidP="67009B8B">
            <w:r w:rsidRPr="67009B8B">
              <w:t>3.19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6C" w14:textId="77777777" w:rsidR="00A84D81" w:rsidRDefault="003A0516" w:rsidP="67009B8B">
            <w:r w:rsidRPr="67009B8B">
              <w:t> </w:t>
            </w:r>
          </w:p>
        </w:tc>
      </w:tr>
      <w:tr w:rsidR="00A84D81" w14:paraId="0287D971" w14:textId="77777777" w:rsidTr="67009B8B">
        <w:trPr>
          <w:trHeight w:val="34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E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Sodium phosphate dibasic, anhydrous (Na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PO</w:t>
            </w:r>
            <w:r w:rsidRPr="67009B8B">
              <w:rPr>
                <w:vertAlign w:val="subscript"/>
                <w:lang w:val="en-US"/>
              </w:rPr>
              <w:t>4</w:t>
            </w:r>
            <w:r w:rsidRPr="67009B8B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6F" w14:textId="77777777" w:rsidR="00A84D81" w:rsidRDefault="003A0516" w:rsidP="67009B8B">
            <w:r w:rsidRPr="67009B8B">
              <w:t>7.3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70" w14:textId="77777777" w:rsidR="00A84D81" w:rsidRDefault="003A0516" w:rsidP="67009B8B">
            <w:r w:rsidRPr="67009B8B">
              <w:t> </w:t>
            </w:r>
          </w:p>
        </w:tc>
      </w:tr>
      <w:tr w:rsidR="00A84D81" w14:paraId="0287D975" w14:textId="77777777" w:rsidTr="67009B8B">
        <w:trPr>
          <w:trHeight w:val="38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2" w14:textId="77777777" w:rsidR="00A84D81" w:rsidRDefault="003A0516" w:rsidP="67009B8B">
            <w:r w:rsidRPr="67009B8B">
              <w:t xml:space="preserve">Potassium phosphate </w:t>
            </w:r>
            <w:proofErr w:type="spellStart"/>
            <w:r w:rsidRPr="67009B8B">
              <w:t>monobasic</w:t>
            </w:r>
            <w:proofErr w:type="spellEnd"/>
            <w:r w:rsidRPr="67009B8B">
              <w:t xml:space="preserve"> (KH</w:t>
            </w:r>
            <w:r w:rsidRPr="67009B8B">
              <w:rPr>
                <w:vertAlign w:val="subscript"/>
              </w:rPr>
              <w:t>2</w:t>
            </w:r>
            <w:r w:rsidRPr="67009B8B">
              <w:t>PO</w:t>
            </w:r>
            <w:r w:rsidRPr="67009B8B">
              <w:rPr>
                <w:vertAlign w:val="subscript"/>
              </w:rPr>
              <w:t>4</w:t>
            </w:r>
            <w:r w:rsidRPr="67009B8B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3" w14:textId="77777777" w:rsidR="00A84D81" w:rsidRDefault="003A0516" w:rsidP="67009B8B">
            <w:r w:rsidRPr="67009B8B">
              <w:t>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4" w14:textId="77777777" w:rsidR="00A84D81" w:rsidRDefault="003A0516" w:rsidP="67009B8B">
            <w:r w:rsidRPr="67009B8B">
              <w:t>0.2175 g/L</w:t>
            </w:r>
          </w:p>
        </w:tc>
      </w:tr>
      <w:tr w:rsidR="00A84D81" w14:paraId="0287D979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6" w14:textId="77777777" w:rsidR="00A84D81" w:rsidRDefault="003A0516" w:rsidP="67009B8B">
            <w:r w:rsidRPr="67009B8B">
              <w:t xml:space="preserve">Potassium phosphate </w:t>
            </w:r>
            <w:proofErr w:type="spellStart"/>
            <w:r w:rsidRPr="67009B8B">
              <w:t>dibasic</w:t>
            </w:r>
            <w:proofErr w:type="spellEnd"/>
            <w:r w:rsidRPr="67009B8B">
              <w:t xml:space="preserve"> (K</w:t>
            </w:r>
            <w:r w:rsidRPr="67009B8B">
              <w:rPr>
                <w:vertAlign w:val="subscript"/>
              </w:rPr>
              <w:t>2</w:t>
            </w:r>
            <w:r w:rsidRPr="67009B8B">
              <w:t>HPO</w:t>
            </w:r>
            <w:r w:rsidRPr="67009B8B">
              <w:rPr>
                <w:vertAlign w:val="subscript"/>
              </w:rPr>
              <w:t>4</w:t>
            </w:r>
            <w:r w:rsidRPr="67009B8B"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7" w14:textId="77777777" w:rsidR="00A84D81" w:rsidRDefault="003A0516" w:rsidP="67009B8B">
            <w:r w:rsidRPr="67009B8B">
              <w:t>0.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8" w14:textId="77777777" w:rsidR="00A84D81" w:rsidRDefault="003A0516" w:rsidP="67009B8B">
            <w:r w:rsidRPr="67009B8B">
              <w:t>4.94 g/L</w:t>
            </w:r>
          </w:p>
        </w:tc>
      </w:tr>
      <w:tr w:rsidR="00A84D81" w14:paraId="0287D97D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A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Magnesium sulfate 7x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 (MgSO</w:t>
            </w:r>
            <w:r w:rsidRPr="67009B8B">
              <w:rPr>
                <w:vertAlign w:val="subscript"/>
                <w:lang w:val="en-US"/>
              </w:rPr>
              <w:t>4.</w:t>
            </w:r>
            <w:r w:rsidRPr="67009B8B">
              <w:rPr>
                <w:lang w:val="en-US"/>
              </w:rPr>
              <w:t>7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B" w14:textId="77777777" w:rsidR="00A84D81" w:rsidRDefault="003A0516" w:rsidP="67009B8B">
            <w:r w:rsidRPr="67009B8B">
              <w:t>0.7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7C" w14:textId="77777777" w:rsidR="00A84D81" w:rsidRDefault="003A0516" w:rsidP="67009B8B">
            <w:r w:rsidRPr="67009B8B">
              <w:t> </w:t>
            </w:r>
          </w:p>
        </w:tc>
      </w:tr>
      <w:tr w:rsidR="00A84D81" w14:paraId="0287D981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7E" w14:textId="10F80DCD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 xml:space="preserve">Magnesium </w:t>
            </w:r>
            <w:r w:rsidR="002642FF">
              <w:rPr>
                <w:lang w:val="en-US"/>
              </w:rPr>
              <w:t>c</w:t>
            </w:r>
            <w:r w:rsidR="002642FF" w:rsidRPr="67009B8B">
              <w:rPr>
                <w:lang w:val="en-US"/>
              </w:rPr>
              <w:t xml:space="preserve">hloride </w:t>
            </w:r>
            <w:r w:rsidRPr="67009B8B">
              <w:rPr>
                <w:lang w:val="en-US"/>
              </w:rPr>
              <w:t>hexahydrate (MgCl</w:t>
            </w:r>
            <w:r w:rsidRPr="67009B8B">
              <w:rPr>
                <w:vertAlign w:val="subscript"/>
                <w:lang w:val="en-US"/>
              </w:rPr>
              <w:t>2</w:t>
            </w:r>
            <w:r w:rsidR="002642FF" w:rsidRPr="005A1B69">
              <w:rPr>
                <w:lang w:val="en-CA"/>
              </w:rPr>
              <w:t>·</w:t>
            </w:r>
            <w:r w:rsidRPr="67009B8B">
              <w:rPr>
                <w:lang w:val="en-US"/>
              </w:rPr>
              <w:t>6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 xml:space="preserve">O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7F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0" w14:textId="77777777" w:rsidR="00A84D81" w:rsidRDefault="003A0516" w:rsidP="67009B8B">
            <w:r w:rsidRPr="67009B8B">
              <w:t>0.5098 g/L</w:t>
            </w:r>
          </w:p>
        </w:tc>
      </w:tr>
      <w:tr w:rsidR="00A84D81" w14:paraId="0287D98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2" w14:textId="77777777" w:rsidR="00A84D81" w:rsidRDefault="003A0516" w:rsidP="67009B8B">
            <w:proofErr w:type="spellStart"/>
            <w:r w:rsidRPr="67009B8B">
              <w:t>Manganese</w:t>
            </w:r>
            <w:proofErr w:type="spellEnd"/>
            <w:r w:rsidRPr="67009B8B">
              <w:t xml:space="preserve"> sulfate </w:t>
            </w:r>
            <w:proofErr w:type="spellStart"/>
            <w:r w:rsidRPr="67009B8B">
              <w:t>anhydrous</w:t>
            </w:r>
            <w:proofErr w:type="spellEnd"/>
            <w:r w:rsidRPr="67009B8B">
              <w:t xml:space="preserve"> (MnSO</w:t>
            </w:r>
            <w:r w:rsidRPr="005A1B69">
              <w:rPr>
                <w:vertAlign w:val="subscript"/>
              </w:rPr>
              <w:t>4</w:t>
            </w:r>
            <w:r w:rsidRPr="67009B8B">
              <w:t>·H2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3" w14:textId="77777777" w:rsidR="00A84D81" w:rsidRDefault="003A0516" w:rsidP="67009B8B">
            <w:r w:rsidRPr="67009B8B">
              <w:t>0.00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84" w14:textId="77777777" w:rsidR="00A84D81" w:rsidRDefault="003A0516" w:rsidP="67009B8B">
            <w:r w:rsidRPr="67009B8B">
              <w:t> </w:t>
            </w:r>
          </w:p>
        </w:tc>
      </w:tr>
      <w:tr w:rsidR="00A84D81" w14:paraId="0287D989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6" w14:textId="77777777" w:rsidR="00A84D81" w:rsidRDefault="003A0516" w:rsidP="67009B8B">
            <w:proofErr w:type="spellStart"/>
            <w:r w:rsidRPr="67009B8B">
              <w:t>Manganese</w:t>
            </w:r>
            <w:proofErr w:type="spellEnd"/>
            <w:r w:rsidRPr="67009B8B">
              <w:t xml:space="preserve"> sulfate </w:t>
            </w:r>
            <w:proofErr w:type="spellStart"/>
            <w:r w:rsidRPr="67009B8B">
              <w:t>tetrahydrate</w:t>
            </w:r>
            <w:proofErr w:type="spellEnd"/>
            <w:r w:rsidRPr="67009B8B">
              <w:t xml:space="preserve"> (MnSO</w:t>
            </w:r>
            <w:r w:rsidRPr="67009B8B">
              <w:rPr>
                <w:vertAlign w:val="subscript"/>
              </w:rPr>
              <w:t>4</w:t>
            </w:r>
            <w:r w:rsidRPr="67009B8B">
              <w:t>·4H</w:t>
            </w:r>
            <w:r w:rsidRPr="67009B8B">
              <w:rPr>
                <w:vertAlign w:val="subscript"/>
              </w:rPr>
              <w:t>2</w:t>
            </w:r>
            <w:r w:rsidRPr="67009B8B">
              <w:t>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87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8" w14:textId="77777777" w:rsidR="00A84D81" w:rsidRDefault="003A0516" w:rsidP="67009B8B">
            <w:r w:rsidRPr="67009B8B">
              <w:t>0.00001723 g/L</w:t>
            </w:r>
          </w:p>
        </w:tc>
      </w:tr>
      <w:tr w:rsidR="00A84D81" w14:paraId="0287D98D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A" w14:textId="173637FC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Ferrous sulfate 7x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 (FeSO</w:t>
            </w:r>
            <w:r w:rsidRPr="67009B8B">
              <w:rPr>
                <w:vertAlign w:val="subscript"/>
                <w:lang w:val="en-US"/>
              </w:rPr>
              <w:t>4</w:t>
            </w:r>
            <w:r w:rsidR="002642FF" w:rsidRPr="005A1B69">
              <w:rPr>
                <w:lang w:val="en-CA"/>
              </w:rPr>
              <w:t>·</w:t>
            </w:r>
            <w:r w:rsidRPr="67009B8B">
              <w:rPr>
                <w:lang w:val="en-US"/>
              </w:rPr>
              <w:t>7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B" w14:textId="77777777" w:rsidR="00A84D81" w:rsidRDefault="003A0516" w:rsidP="67009B8B">
            <w:r w:rsidRPr="67009B8B">
              <w:t>0.00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C" w14:textId="77777777" w:rsidR="00A84D81" w:rsidRDefault="003A0516" w:rsidP="67009B8B">
            <w:r w:rsidRPr="67009B8B">
              <w:t>0.0004 g/L</w:t>
            </w:r>
          </w:p>
        </w:tc>
      </w:tr>
      <w:tr w:rsidR="00A84D81" w14:paraId="0287D991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E" w14:textId="160E6F1A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Ferric nitrate 9x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 (</w:t>
            </w:r>
            <w:proofErr w:type="gramStart"/>
            <w:r w:rsidRPr="67009B8B">
              <w:rPr>
                <w:lang w:val="en-US"/>
              </w:rPr>
              <w:t>Fe(</w:t>
            </w:r>
            <w:proofErr w:type="gramEnd"/>
            <w:r w:rsidRPr="67009B8B">
              <w:rPr>
                <w:lang w:val="en-US"/>
              </w:rPr>
              <w:t>NO</w:t>
            </w:r>
            <w:r w:rsidRPr="67009B8B">
              <w:rPr>
                <w:vertAlign w:val="subscript"/>
                <w:lang w:val="en-US"/>
              </w:rPr>
              <w:t>3</w:t>
            </w:r>
            <w:r w:rsidRPr="67009B8B">
              <w:rPr>
                <w:lang w:val="en-US"/>
              </w:rPr>
              <w:t>)</w:t>
            </w:r>
            <w:r w:rsidRPr="67009B8B">
              <w:rPr>
                <w:vertAlign w:val="subscript"/>
                <w:lang w:val="en-US"/>
              </w:rPr>
              <w:t>3</w:t>
            </w:r>
            <w:r w:rsidR="002642FF" w:rsidRPr="005A1B69">
              <w:rPr>
                <w:lang w:val="en-CA"/>
              </w:rPr>
              <w:t>·</w:t>
            </w:r>
            <w:r w:rsidRPr="67009B8B">
              <w:rPr>
                <w:lang w:val="en-US"/>
              </w:rPr>
              <w:t>9H</w:t>
            </w:r>
            <w:r w:rsidRPr="67009B8B">
              <w:rPr>
                <w:vertAlign w:val="subscript"/>
                <w:lang w:val="en-US"/>
              </w:rPr>
              <w:t>2</w:t>
            </w:r>
            <w:r w:rsidRPr="67009B8B">
              <w:rPr>
                <w:lang w:val="en-US"/>
              </w:rPr>
              <w:t>O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8F" w14:textId="77777777" w:rsidR="00A84D81" w:rsidRDefault="003A0516" w:rsidP="67009B8B">
            <w:r w:rsidRPr="67009B8B">
              <w:t>0.0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90" w14:textId="77777777" w:rsidR="00A84D81" w:rsidRDefault="003A0516" w:rsidP="67009B8B">
            <w:r w:rsidRPr="67009B8B">
              <w:t> </w:t>
            </w:r>
          </w:p>
        </w:tc>
      </w:tr>
      <w:tr w:rsidR="00A84D81" w14:paraId="0287D995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2" w14:textId="42C906E5" w:rsidR="00A84D81" w:rsidRDefault="003A0516" w:rsidP="67009B8B">
            <w:r w:rsidRPr="67009B8B">
              <w:t>CuSO</w:t>
            </w:r>
            <w:r w:rsidRPr="67009B8B">
              <w:rPr>
                <w:vertAlign w:val="subscript"/>
              </w:rPr>
              <w:t>4</w:t>
            </w:r>
            <w:r w:rsidR="002642FF" w:rsidRPr="67009B8B">
              <w:t>·</w:t>
            </w:r>
            <w:r w:rsidRPr="67009B8B">
              <w:t>5H</w:t>
            </w:r>
            <w:r w:rsidRPr="67009B8B">
              <w:rPr>
                <w:vertAlign w:val="subscript"/>
              </w:rPr>
              <w:t>2</w:t>
            </w:r>
            <w:r w:rsidRPr="67009B8B">
              <w:t xml:space="preserve">O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93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4" w14:textId="77777777" w:rsidR="00A84D81" w:rsidRDefault="003A0516" w:rsidP="67009B8B">
            <w:r w:rsidRPr="67009B8B">
              <w:t>0.0004 g/L</w:t>
            </w:r>
          </w:p>
        </w:tc>
      </w:tr>
      <w:tr w:rsidR="00A84D81" w14:paraId="0287D999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6" w14:textId="351A5FDA" w:rsidR="00A84D81" w:rsidRDefault="003A0516" w:rsidP="67009B8B">
            <w:r w:rsidRPr="67009B8B">
              <w:t>ZnSO</w:t>
            </w:r>
            <w:r w:rsidRPr="67009B8B">
              <w:rPr>
                <w:vertAlign w:val="subscript"/>
              </w:rPr>
              <w:t>4</w:t>
            </w:r>
            <w:r w:rsidR="002642FF" w:rsidRPr="67009B8B">
              <w:t>·</w:t>
            </w:r>
            <w:r w:rsidRPr="67009B8B">
              <w:t>7H</w:t>
            </w:r>
            <w:r w:rsidRPr="67009B8B">
              <w:rPr>
                <w:vertAlign w:val="subscript"/>
              </w:rPr>
              <w:t>2</w:t>
            </w:r>
            <w:r w:rsidRPr="67009B8B">
              <w:t xml:space="preserve">O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97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8" w14:textId="77777777" w:rsidR="00A84D81" w:rsidRDefault="003A0516" w:rsidP="67009B8B">
            <w:r w:rsidRPr="67009B8B">
              <w:t>0.0004 g/L</w:t>
            </w:r>
          </w:p>
        </w:tc>
      </w:tr>
      <w:tr w:rsidR="00A84D81" w14:paraId="0287D99D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A" w14:textId="4FDBEDCF" w:rsidR="00A84D81" w:rsidRDefault="003A0516" w:rsidP="67009B8B">
            <w:r w:rsidRPr="67009B8B">
              <w:t>MnCl</w:t>
            </w:r>
            <w:r w:rsidRPr="67009B8B">
              <w:rPr>
                <w:vertAlign w:val="subscript"/>
              </w:rPr>
              <w:t>2</w:t>
            </w:r>
            <w:r w:rsidR="002642FF" w:rsidRPr="67009B8B">
              <w:t>·</w:t>
            </w:r>
            <w:r w:rsidRPr="67009B8B">
              <w:t>4H</w:t>
            </w:r>
            <w:r w:rsidRPr="67009B8B">
              <w:rPr>
                <w:vertAlign w:val="subscript"/>
              </w:rPr>
              <w:t>2</w:t>
            </w:r>
            <w:r w:rsidRPr="67009B8B">
              <w:t xml:space="preserve">O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9B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9C" w14:textId="21D6716B" w:rsidR="00A84D81" w:rsidRDefault="003A0516" w:rsidP="67009B8B">
            <w:r w:rsidRPr="67009B8B">
              <w:t>0.000</w:t>
            </w:r>
            <w:r w:rsidR="00D035C9">
              <w:t>16</w:t>
            </w:r>
            <w:r w:rsidRPr="67009B8B">
              <w:t xml:space="preserve"> g/L</w:t>
            </w:r>
          </w:p>
        </w:tc>
      </w:tr>
      <w:tr w:rsidR="00A84D81" w14:paraId="0287D9A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87D99E" w14:textId="77777777" w:rsidR="00A84D81" w:rsidRDefault="003A0516" w:rsidP="67009B8B">
            <w:r w:rsidRPr="67009B8B">
              <w:t xml:space="preserve">Calcium </w:t>
            </w:r>
            <w:proofErr w:type="spellStart"/>
            <w:r w:rsidRPr="67009B8B">
              <w:t>chloride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anhydrous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87D99F" w14:textId="77777777" w:rsidR="00A84D81" w:rsidRDefault="003A0516" w:rsidP="67009B8B">
            <w:r w:rsidRPr="67009B8B">
              <w:t>0.00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287D9A0" w14:textId="0B494536" w:rsidR="00A84D81" w:rsidRDefault="003A0516" w:rsidP="67009B8B">
            <w:r w:rsidRPr="67009B8B">
              <w:t>0.00</w:t>
            </w:r>
            <w:r w:rsidR="00D035C9">
              <w:t xml:space="preserve">03552 </w:t>
            </w:r>
            <w:r w:rsidRPr="67009B8B">
              <w:t>g/L</w:t>
            </w:r>
          </w:p>
        </w:tc>
      </w:tr>
      <w:tr w:rsidR="00A84D81" w14:paraId="0287D9A5" w14:textId="77777777" w:rsidTr="67009B8B">
        <w:trPr>
          <w:trHeight w:val="36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2" w14:textId="77777777" w:rsidR="00A84D81" w:rsidRDefault="003A0516" w:rsidP="67009B8B">
            <w:r w:rsidRPr="67009B8B">
              <w:t xml:space="preserve">DL-alan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3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A4" w14:textId="77777777" w:rsidR="00A84D81" w:rsidRDefault="003A0516" w:rsidP="67009B8B">
            <w:r w:rsidRPr="67009B8B">
              <w:t> </w:t>
            </w:r>
          </w:p>
        </w:tc>
      </w:tr>
      <w:tr w:rsidR="00A84D81" w14:paraId="0287D9A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6" w14:textId="77777777" w:rsidR="00A84D81" w:rsidRDefault="003A0516" w:rsidP="67009B8B">
            <w:proofErr w:type="spellStart"/>
            <w:r w:rsidRPr="67009B8B">
              <w:t>L-argin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7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A8" w14:textId="77777777" w:rsidR="00A84D81" w:rsidRDefault="003A0516" w:rsidP="67009B8B">
            <w:r w:rsidRPr="67009B8B">
              <w:t> </w:t>
            </w:r>
          </w:p>
        </w:tc>
      </w:tr>
      <w:tr w:rsidR="00A84D81" w14:paraId="0287D9AD" w14:textId="77777777" w:rsidTr="67009B8B">
        <w:trPr>
          <w:trHeight w:val="34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A" w14:textId="77777777" w:rsidR="00A84D81" w:rsidRDefault="003A0516" w:rsidP="67009B8B">
            <w:r w:rsidRPr="67009B8B">
              <w:t>L-</w:t>
            </w:r>
            <w:proofErr w:type="spellStart"/>
            <w:r w:rsidRPr="67009B8B">
              <w:t>aspartic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acid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B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AC" w14:textId="77777777" w:rsidR="00A84D81" w:rsidRDefault="003A0516" w:rsidP="67009B8B">
            <w:r w:rsidRPr="67009B8B">
              <w:t> </w:t>
            </w:r>
          </w:p>
        </w:tc>
      </w:tr>
      <w:tr w:rsidR="00A84D81" w14:paraId="0287D9B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E" w14:textId="77777777" w:rsidR="00A84D81" w:rsidRDefault="003A0516" w:rsidP="67009B8B">
            <w:r w:rsidRPr="67009B8B">
              <w:t>L-</w:t>
            </w:r>
            <w:proofErr w:type="spellStart"/>
            <w:r w:rsidRPr="67009B8B">
              <w:t>glutamic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aci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AF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B0" w14:textId="77777777" w:rsidR="00A84D81" w:rsidRDefault="003A0516" w:rsidP="67009B8B">
            <w:r w:rsidRPr="67009B8B">
              <w:t> </w:t>
            </w:r>
          </w:p>
        </w:tc>
      </w:tr>
      <w:tr w:rsidR="00A84D81" w14:paraId="0287D9B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2" w14:textId="77777777" w:rsidR="00A84D81" w:rsidRDefault="003A0516" w:rsidP="67009B8B">
            <w:r w:rsidRPr="67009B8B">
              <w:t xml:space="preserve">Glyc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3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B4" w14:textId="77777777" w:rsidR="00A84D81" w:rsidRDefault="003A0516" w:rsidP="67009B8B">
            <w:r w:rsidRPr="67009B8B">
              <w:t> </w:t>
            </w:r>
          </w:p>
        </w:tc>
      </w:tr>
      <w:tr w:rsidR="00A84D81" w14:paraId="0287D9B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6" w14:textId="77777777" w:rsidR="00A84D81" w:rsidRDefault="003A0516" w:rsidP="67009B8B">
            <w:proofErr w:type="spellStart"/>
            <w:r w:rsidRPr="67009B8B">
              <w:t>L-histid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7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B8" w14:textId="77777777" w:rsidR="00A84D81" w:rsidRDefault="003A0516" w:rsidP="67009B8B">
            <w:r w:rsidRPr="67009B8B">
              <w:t> </w:t>
            </w:r>
          </w:p>
        </w:tc>
      </w:tr>
      <w:tr w:rsidR="00A84D81" w14:paraId="0287D9B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A" w14:textId="77777777" w:rsidR="00A84D81" w:rsidRDefault="003A0516" w:rsidP="67009B8B">
            <w:r w:rsidRPr="67009B8B">
              <w:t>Hydroxy-L-proline (trans-4-hydroxy-L-proline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B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BC" w14:textId="77777777" w:rsidR="00A84D81" w:rsidRDefault="003A0516" w:rsidP="67009B8B">
            <w:r w:rsidRPr="67009B8B">
              <w:t> </w:t>
            </w:r>
          </w:p>
        </w:tc>
      </w:tr>
      <w:tr w:rsidR="00A84D81" w14:paraId="0287D9C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E" w14:textId="77777777" w:rsidR="00A84D81" w:rsidRDefault="003A0516" w:rsidP="67009B8B">
            <w:proofErr w:type="spellStart"/>
            <w:r w:rsidRPr="67009B8B">
              <w:t>L-isoleuc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BF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C0" w14:textId="77777777" w:rsidR="00A84D81" w:rsidRDefault="003A0516" w:rsidP="67009B8B">
            <w:r w:rsidRPr="67009B8B">
              <w:t> </w:t>
            </w:r>
          </w:p>
        </w:tc>
      </w:tr>
      <w:tr w:rsidR="00A84D81" w14:paraId="0287D9C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2" w14:textId="77777777" w:rsidR="00A84D81" w:rsidRDefault="003A0516" w:rsidP="67009B8B">
            <w:r w:rsidRPr="67009B8B">
              <w:t xml:space="preserve">L-leuc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3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C4" w14:textId="77777777" w:rsidR="00A84D81" w:rsidRDefault="003A0516" w:rsidP="67009B8B">
            <w:r w:rsidRPr="67009B8B">
              <w:t> </w:t>
            </w:r>
          </w:p>
        </w:tc>
      </w:tr>
      <w:tr w:rsidR="00A84D81" w14:paraId="0287D9C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6" w14:textId="77777777" w:rsidR="00A84D81" w:rsidRDefault="003A0516" w:rsidP="67009B8B">
            <w:r w:rsidRPr="67009B8B">
              <w:t xml:space="preserve">L-lys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7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C8" w14:textId="77777777" w:rsidR="00A84D81" w:rsidRDefault="003A0516" w:rsidP="67009B8B">
            <w:r w:rsidRPr="67009B8B">
              <w:t> </w:t>
            </w:r>
          </w:p>
        </w:tc>
      </w:tr>
      <w:tr w:rsidR="00A84D81" w14:paraId="0287D9C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A" w14:textId="77777777" w:rsidR="00A84D81" w:rsidRDefault="003A0516" w:rsidP="67009B8B">
            <w:r w:rsidRPr="67009B8B">
              <w:t>L-</w:t>
            </w:r>
            <w:proofErr w:type="spellStart"/>
            <w:r w:rsidRPr="67009B8B">
              <w:t>methion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B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CC" w14:textId="77777777" w:rsidR="00A84D81" w:rsidRDefault="003A0516" w:rsidP="67009B8B">
            <w:r w:rsidRPr="67009B8B">
              <w:t> </w:t>
            </w:r>
          </w:p>
        </w:tc>
      </w:tr>
      <w:tr w:rsidR="00A84D81" w14:paraId="0287D9D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E" w14:textId="77777777" w:rsidR="00A84D81" w:rsidRDefault="003A0516" w:rsidP="67009B8B">
            <w:r w:rsidRPr="67009B8B">
              <w:t>L-</w:t>
            </w:r>
            <w:proofErr w:type="spellStart"/>
            <w:r w:rsidRPr="67009B8B">
              <w:t>phenylalan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CF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D0" w14:textId="77777777" w:rsidR="00A84D81" w:rsidRDefault="003A0516" w:rsidP="67009B8B">
            <w:r w:rsidRPr="67009B8B">
              <w:t> </w:t>
            </w:r>
          </w:p>
        </w:tc>
      </w:tr>
      <w:tr w:rsidR="00A84D81" w14:paraId="0287D9D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2" w14:textId="77777777" w:rsidR="00A84D81" w:rsidRDefault="003A0516" w:rsidP="67009B8B">
            <w:r w:rsidRPr="67009B8B">
              <w:t xml:space="preserve">L-prol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3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D4" w14:textId="77777777" w:rsidR="00A84D81" w:rsidRDefault="003A0516" w:rsidP="67009B8B">
            <w:r w:rsidRPr="67009B8B">
              <w:t> </w:t>
            </w:r>
          </w:p>
        </w:tc>
      </w:tr>
      <w:tr w:rsidR="00A84D81" w14:paraId="0287D9D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6" w14:textId="77777777" w:rsidR="00A84D81" w:rsidRDefault="003A0516" w:rsidP="67009B8B">
            <w:r w:rsidRPr="67009B8B">
              <w:t xml:space="preserve">L-ser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7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D8" w14:textId="77777777" w:rsidR="00A84D81" w:rsidRDefault="003A0516" w:rsidP="67009B8B">
            <w:r w:rsidRPr="67009B8B">
              <w:t> </w:t>
            </w:r>
          </w:p>
        </w:tc>
      </w:tr>
      <w:tr w:rsidR="00A84D81" w14:paraId="0287D9D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A" w14:textId="77777777" w:rsidR="00A84D81" w:rsidRDefault="003A0516" w:rsidP="67009B8B">
            <w:r w:rsidRPr="67009B8B">
              <w:t xml:space="preserve">L-tryptopha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B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C" w14:textId="77777777" w:rsidR="00A84D81" w:rsidRDefault="003A0516" w:rsidP="67009B8B">
            <w:r w:rsidRPr="67009B8B">
              <w:t>0.004 g/L</w:t>
            </w:r>
          </w:p>
        </w:tc>
      </w:tr>
      <w:tr w:rsidR="00A84D81" w14:paraId="0287D9E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E" w14:textId="77777777" w:rsidR="00A84D81" w:rsidRDefault="003A0516" w:rsidP="67009B8B">
            <w:r w:rsidRPr="67009B8B">
              <w:t xml:space="preserve">L-tyros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DF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E0" w14:textId="77777777" w:rsidR="00A84D81" w:rsidRDefault="003A0516" w:rsidP="67009B8B">
            <w:r w:rsidRPr="67009B8B">
              <w:t> </w:t>
            </w:r>
          </w:p>
        </w:tc>
      </w:tr>
      <w:tr w:rsidR="00A84D81" w14:paraId="0287D9E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2" w14:textId="77777777" w:rsidR="00A84D81" w:rsidRDefault="003A0516" w:rsidP="67009B8B">
            <w:r w:rsidRPr="67009B8B">
              <w:t xml:space="preserve">L-val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3" w14:textId="77777777" w:rsidR="00A84D81" w:rsidRDefault="003A0516" w:rsidP="67009B8B">
            <w:r w:rsidRPr="67009B8B">
              <w:t>0.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E4" w14:textId="77777777" w:rsidR="00A84D81" w:rsidRDefault="003A0516" w:rsidP="67009B8B">
            <w:r w:rsidRPr="67009B8B">
              <w:t> </w:t>
            </w:r>
          </w:p>
        </w:tc>
      </w:tr>
      <w:tr w:rsidR="00A84D81" w14:paraId="0287D9E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6" w14:textId="77777777" w:rsidR="00A84D81" w:rsidRDefault="003A0516" w:rsidP="67009B8B">
            <w:r w:rsidRPr="67009B8B">
              <w:t>L-</w:t>
            </w:r>
            <w:proofErr w:type="spellStart"/>
            <w:r w:rsidRPr="67009B8B">
              <w:t>cyste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7" w14:textId="77777777" w:rsidR="00A84D81" w:rsidRDefault="003A0516" w:rsidP="67009B8B">
            <w:r w:rsidRPr="67009B8B">
              <w:t>0.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8" w14:textId="77777777" w:rsidR="00A84D81" w:rsidRDefault="003A0516" w:rsidP="67009B8B">
            <w:r w:rsidRPr="67009B8B">
              <w:t>0.04 g/L</w:t>
            </w:r>
          </w:p>
        </w:tc>
      </w:tr>
      <w:tr w:rsidR="00A84D81" w14:paraId="0287D9E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A" w14:textId="77777777" w:rsidR="00A84D81" w:rsidRDefault="003A0516" w:rsidP="67009B8B">
            <w:r w:rsidRPr="67009B8B">
              <w:t>L-</w:t>
            </w:r>
            <w:proofErr w:type="spellStart"/>
            <w:r w:rsidRPr="67009B8B">
              <w:t>cysteine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HC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B" w14:textId="77777777" w:rsidR="00A84D81" w:rsidRDefault="003A0516" w:rsidP="67009B8B">
            <w:r w:rsidRPr="67009B8B">
              <w:t xml:space="preserve">0.8 g/L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EC" w14:textId="77777777" w:rsidR="00A84D81" w:rsidRDefault="003A0516" w:rsidP="67009B8B">
            <w:r w:rsidRPr="67009B8B">
              <w:t> </w:t>
            </w:r>
          </w:p>
        </w:tc>
      </w:tr>
      <w:tr w:rsidR="00A84D81" w14:paraId="0287D9F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E" w14:textId="77777777" w:rsidR="00A84D81" w:rsidRDefault="003A0516" w:rsidP="67009B8B">
            <w:r w:rsidRPr="67009B8B">
              <w:t xml:space="preserve">L-glutam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EF" w14:textId="77777777" w:rsidR="00A84D81" w:rsidRDefault="003A0516" w:rsidP="67009B8B">
            <w:r w:rsidRPr="67009B8B">
              <w:t>0.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0" w14:textId="77777777" w:rsidR="00A84D81" w:rsidRDefault="003A0516" w:rsidP="67009B8B">
            <w:r w:rsidRPr="67009B8B">
              <w:t>0.2 g/L</w:t>
            </w:r>
          </w:p>
        </w:tc>
      </w:tr>
      <w:tr w:rsidR="00A84D81" w14:paraId="0287D9F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2" w14:textId="77777777" w:rsidR="00A84D81" w:rsidRDefault="003A0516" w:rsidP="67009B8B">
            <w:r w:rsidRPr="67009B8B">
              <w:t>L-</w:t>
            </w:r>
            <w:proofErr w:type="spellStart"/>
            <w:r w:rsidRPr="67009B8B">
              <w:t>threon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3" w14:textId="77777777" w:rsidR="00A84D81" w:rsidRDefault="003A0516" w:rsidP="67009B8B">
            <w:r w:rsidRPr="67009B8B">
              <w:t xml:space="preserve">0.2 g/L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F4" w14:textId="77777777" w:rsidR="00A84D81" w:rsidRDefault="003A0516" w:rsidP="67009B8B">
            <w:r w:rsidRPr="67009B8B">
              <w:t> </w:t>
            </w:r>
          </w:p>
        </w:tc>
      </w:tr>
      <w:tr w:rsidR="00A84D81" w14:paraId="0287D9F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6" w14:textId="77777777" w:rsidR="00A84D81" w:rsidRDefault="003A0516" w:rsidP="67009B8B">
            <w:r w:rsidRPr="67009B8B">
              <w:t xml:space="preserve">Asparagi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F7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8" w14:textId="77777777" w:rsidR="00A84D81" w:rsidRDefault="003A0516" w:rsidP="67009B8B">
            <w:r w:rsidRPr="67009B8B">
              <w:t>0.04 g/L</w:t>
            </w:r>
          </w:p>
        </w:tc>
      </w:tr>
      <w:tr w:rsidR="00A84D81" w14:paraId="0287D9F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A" w14:textId="6D265409" w:rsidR="00A84D81" w:rsidRPr="003A0516" w:rsidRDefault="003A0516" w:rsidP="67009B8B">
            <w:pPr>
              <w:rPr>
                <w:b/>
                <w:color w:val="70AD47" w:themeColor="accent6"/>
              </w:rPr>
            </w:pPr>
            <w:proofErr w:type="spellStart"/>
            <w:r w:rsidRPr="003A0516">
              <w:rPr>
                <w:b/>
              </w:rPr>
              <w:t>Adenine</w:t>
            </w:r>
            <w:proofErr w:type="spellEnd"/>
            <w:r w:rsidRPr="003A0516">
              <w:rPr>
                <w:b/>
              </w:rPr>
              <w:t xml:space="preserve"> </w:t>
            </w:r>
            <w:r>
              <w:rPr>
                <w:b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B" w14:textId="77777777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t>0.0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9FC" w14:textId="77777777" w:rsidR="00A84D81" w:rsidRDefault="003A0516" w:rsidP="67009B8B">
            <w:r w:rsidRPr="67009B8B">
              <w:t> </w:t>
            </w:r>
          </w:p>
        </w:tc>
      </w:tr>
      <w:tr w:rsidR="00A84D81" w14:paraId="0287DA0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E" w14:textId="77777777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lastRenderedPageBreak/>
              <w:t xml:space="preserve">Guanine </w:t>
            </w:r>
            <w:proofErr w:type="spellStart"/>
            <w:r w:rsidRPr="67009B8B">
              <w:t>HC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9FF" w14:textId="77777777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t>0.0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00" w14:textId="77777777" w:rsidR="00A84D81" w:rsidRDefault="003A0516" w:rsidP="67009B8B">
            <w:r w:rsidRPr="67009B8B">
              <w:t> </w:t>
            </w:r>
          </w:p>
        </w:tc>
      </w:tr>
      <w:tr w:rsidR="00A84D81" w14:paraId="0287DA0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2" w14:textId="77777777" w:rsidR="00A84D81" w:rsidRPr="000F0CDB" w:rsidRDefault="003A0516" w:rsidP="67009B8B">
            <w:pPr>
              <w:rPr>
                <w:color w:val="70AD47" w:themeColor="accent6"/>
              </w:rPr>
            </w:pPr>
            <w:proofErr w:type="spellStart"/>
            <w:r w:rsidRPr="67009B8B">
              <w:t>Uraci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3" w14:textId="77777777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t>0.0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04" w14:textId="77777777" w:rsidR="00A84D81" w:rsidRDefault="003A0516" w:rsidP="67009B8B">
            <w:r w:rsidRPr="67009B8B">
              <w:t> </w:t>
            </w:r>
          </w:p>
        </w:tc>
      </w:tr>
      <w:tr w:rsidR="00A84D81" w14:paraId="0287DA0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6" w14:textId="77777777" w:rsidR="00A84D81" w:rsidRPr="000F0CDB" w:rsidRDefault="003A0516" w:rsidP="67009B8B">
            <w:pPr>
              <w:rPr>
                <w:color w:val="000000" w:themeColor="text1"/>
              </w:rPr>
            </w:pPr>
            <w:proofErr w:type="spellStart"/>
            <w:r w:rsidRPr="67009B8B">
              <w:t>Adenosin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07" w14:textId="77777777" w:rsidR="00A84D81" w:rsidRPr="000F0CDB" w:rsidRDefault="003A0516" w:rsidP="67009B8B">
            <w:pPr>
              <w:rPr>
                <w:color w:val="000000" w:themeColor="text1"/>
              </w:rPr>
            </w:pPr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8" w14:textId="70DC4372" w:rsidR="00A84D81" w:rsidRPr="000F0CDB" w:rsidRDefault="003A0516" w:rsidP="67009B8B">
            <w:pPr>
              <w:rPr>
                <w:color w:val="000000" w:themeColor="text1"/>
              </w:rPr>
            </w:pPr>
            <w:r w:rsidRPr="67009B8B">
              <w:t>0</w:t>
            </w:r>
            <w:r w:rsidR="00236E6A">
              <w:t>.</w:t>
            </w:r>
            <w:r w:rsidRPr="67009B8B">
              <w:t>0</w:t>
            </w:r>
            <w:r w:rsidR="00D035C9">
              <w:t>10</w:t>
            </w:r>
            <w:r w:rsidRPr="67009B8B">
              <w:t>2 g/L</w:t>
            </w:r>
          </w:p>
        </w:tc>
      </w:tr>
      <w:tr w:rsidR="00A84D81" w14:paraId="0287DA0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A" w14:textId="77777777" w:rsidR="00A84D81" w:rsidRDefault="003A0516" w:rsidP="67009B8B">
            <w:r w:rsidRPr="67009B8B">
              <w:t>Urid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0B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C" w14:textId="26BEF46C" w:rsidR="00A84D81" w:rsidRDefault="003A0516" w:rsidP="67009B8B">
            <w:r w:rsidRPr="67009B8B">
              <w:t>0</w:t>
            </w:r>
            <w:r w:rsidR="00236E6A">
              <w:t>.</w:t>
            </w:r>
            <w:r w:rsidRPr="67009B8B">
              <w:t>0</w:t>
            </w:r>
            <w:r w:rsidR="00D035C9">
              <w:t>10</w:t>
            </w:r>
            <w:r w:rsidRPr="67009B8B">
              <w:t>2 g/L</w:t>
            </w:r>
          </w:p>
        </w:tc>
      </w:tr>
      <w:tr w:rsidR="00A84D81" w14:paraId="0287DA1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E" w14:textId="77777777" w:rsidR="00A84D81" w:rsidRDefault="003A0516" w:rsidP="67009B8B">
            <w:r w:rsidRPr="67009B8B">
              <w:t xml:space="preserve">PABA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0F" w14:textId="77777777" w:rsidR="00A84D81" w:rsidRDefault="003A0516" w:rsidP="67009B8B">
            <w:r w:rsidRPr="67009B8B">
              <w:t>0.0002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10" w14:textId="77777777" w:rsidR="00A84D81" w:rsidRDefault="003A0516" w:rsidP="67009B8B">
            <w:r w:rsidRPr="67009B8B">
              <w:t> </w:t>
            </w:r>
          </w:p>
        </w:tc>
      </w:tr>
      <w:tr w:rsidR="00A84D81" w14:paraId="0287DA1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2" w14:textId="77777777" w:rsidR="00A84D81" w:rsidRPr="003A0516" w:rsidRDefault="003A0516" w:rsidP="67009B8B">
            <w:pPr>
              <w:rPr>
                <w:b/>
              </w:rPr>
            </w:pPr>
            <w:r w:rsidRPr="003A0516">
              <w:rPr>
                <w:b/>
              </w:rPr>
              <w:t>Biotin (D-biotin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3" w14:textId="77777777" w:rsidR="00A84D81" w:rsidRPr="004C17C6" w:rsidRDefault="003A0516" w:rsidP="67009B8B">
            <w:r w:rsidRPr="004C17C6">
              <w:t>0.0002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4" w14:textId="77777777" w:rsidR="00A84D81" w:rsidRPr="004C17C6" w:rsidRDefault="003A0516" w:rsidP="67009B8B">
            <w:r w:rsidRPr="004C17C6">
              <w:t>0.00000048 g/L</w:t>
            </w:r>
          </w:p>
        </w:tc>
      </w:tr>
      <w:tr w:rsidR="00A84D81" w14:paraId="0287DA1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6" w14:textId="77777777" w:rsidR="00A84D81" w:rsidRPr="003A0516" w:rsidRDefault="003A0516" w:rsidP="67009B8B">
            <w:pPr>
              <w:rPr>
                <w:b/>
              </w:rPr>
            </w:pPr>
            <w:proofErr w:type="spellStart"/>
            <w:r w:rsidRPr="003A0516">
              <w:rPr>
                <w:b/>
              </w:rPr>
              <w:t>Folic</w:t>
            </w:r>
            <w:proofErr w:type="spellEnd"/>
            <w:r w:rsidRPr="003A0516">
              <w:rPr>
                <w:b/>
              </w:rPr>
              <w:t xml:space="preserve"> </w:t>
            </w:r>
            <w:proofErr w:type="spellStart"/>
            <w:r w:rsidRPr="003A0516">
              <w:rPr>
                <w:b/>
              </w:rPr>
              <w:t>acid</w:t>
            </w:r>
            <w:proofErr w:type="spellEnd"/>
            <w:r w:rsidRPr="003A0516">
              <w:rPr>
                <w:b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7" w14:textId="77777777" w:rsidR="00A84D81" w:rsidRPr="004C17C6" w:rsidRDefault="003A0516" w:rsidP="67009B8B">
            <w:r w:rsidRPr="004C17C6">
              <w:t>0.0008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18" w14:textId="77777777" w:rsidR="00A84D81" w:rsidRPr="003A0516" w:rsidRDefault="003A0516" w:rsidP="67009B8B">
            <w:pPr>
              <w:rPr>
                <w:b/>
              </w:rPr>
            </w:pPr>
            <w:r w:rsidRPr="003A0516">
              <w:rPr>
                <w:b/>
              </w:rPr>
              <w:t> </w:t>
            </w:r>
          </w:p>
        </w:tc>
      </w:tr>
      <w:tr w:rsidR="00A84D81" w14:paraId="0287DA1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A" w14:textId="77777777" w:rsidR="00A84D81" w:rsidRDefault="003A0516" w:rsidP="67009B8B">
            <w:r w:rsidRPr="67009B8B">
              <w:t xml:space="preserve">Niacinamid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B" w14:textId="77777777" w:rsidR="00A84D81" w:rsidRDefault="003A0516" w:rsidP="67009B8B">
            <w:r w:rsidRPr="67009B8B">
              <w:t>0.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C" w14:textId="16688E18" w:rsidR="00A84D81" w:rsidRDefault="00A84D81" w:rsidP="67009B8B"/>
        </w:tc>
      </w:tr>
      <w:tr w:rsidR="00D035C9" w14:paraId="05ADC9CA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A6C38FE" w14:textId="021E7063" w:rsidR="00D035C9" w:rsidRPr="67009B8B" w:rsidRDefault="00D035C9" w:rsidP="67009B8B">
            <w:proofErr w:type="spellStart"/>
            <w:r>
              <w:t>Nicoti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4D3274A" w14:textId="77777777" w:rsidR="00D035C9" w:rsidRPr="67009B8B" w:rsidRDefault="00D035C9" w:rsidP="67009B8B"/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3971281" w14:textId="441FE378" w:rsidR="00D035C9" w:rsidRPr="67009B8B" w:rsidRDefault="00D035C9" w:rsidP="67009B8B">
            <w:r w:rsidRPr="67009B8B">
              <w:t>0.00048 g/L</w:t>
            </w:r>
          </w:p>
        </w:tc>
      </w:tr>
      <w:tr w:rsidR="00A84D81" w14:paraId="0287DA2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E" w14:textId="77777777" w:rsidR="00A84D81" w:rsidRDefault="003A0516" w:rsidP="67009B8B">
            <w:r w:rsidRPr="67009B8B">
              <w:t xml:space="preserve">B-NAD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1F" w14:textId="77777777" w:rsidR="00A84D81" w:rsidRDefault="003A0516" w:rsidP="67009B8B">
            <w:r w:rsidRPr="67009B8B">
              <w:t>0.002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20" w14:textId="77777777" w:rsidR="00A84D81" w:rsidRDefault="003A0516" w:rsidP="67009B8B">
            <w:r w:rsidRPr="67009B8B">
              <w:t> </w:t>
            </w:r>
          </w:p>
        </w:tc>
      </w:tr>
      <w:tr w:rsidR="00A84D81" w14:paraId="0287DA2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2" w14:textId="77777777" w:rsidR="00A84D81" w:rsidRDefault="003A0516" w:rsidP="67009B8B">
            <w:proofErr w:type="spellStart"/>
            <w:r w:rsidRPr="67009B8B">
              <w:t>D-</w:t>
            </w:r>
            <w:proofErr w:type="gramStart"/>
            <w:r w:rsidRPr="67009B8B">
              <w:t>Ca</w:t>
            </w:r>
            <w:proofErr w:type="spellEnd"/>
            <w:proofErr w:type="gramEnd"/>
            <w:r w:rsidRPr="67009B8B">
              <w:t xml:space="preserve"> </w:t>
            </w:r>
            <w:proofErr w:type="spellStart"/>
            <w:r w:rsidRPr="67009B8B">
              <w:t>pantothenate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3" w14:textId="77777777" w:rsidR="00A84D81" w:rsidRDefault="003A0516" w:rsidP="67009B8B">
            <w:r w:rsidRPr="67009B8B">
              <w:t>0.00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4" w14:textId="77777777" w:rsidR="00A84D81" w:rsidRDefault="003A0516" w:rsidP="67009B8B">
            <w:r w:rsidRPr="67009B8B">
              <w:t>0.00192 g/L</w:t>
            </w:r>
          </w:p>
        </w:tc>
      </w:tr>
      <w:tr w:rsidR="00A84D81" w14:paraId="0287DA2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6" w14:textId="77777777" w:rsidR="00A84D81" w:rsidRDefault="003A0516" w:rsidP="67009B8B">
            <w:r w:rsidRPr="67009B8B">
              <w:t xml:space="preserve">Pyridoxal </w:t>
            </w:r>
            <w:proofErr w:type="spellStart"/>
            <w:r w:rsidRPr="67009B8B">
              <w:t>HC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7" w14:textId="77777777" w:rsidR="00A84D81" w:rsidRDefault="003A0516" w:rsidP="67009B8B">
            <w:r w:rsidRPr="67009B8B">
              <w:t>0.0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28" w14:textId="77777777" w:rsidR="00A84D81" w:rsidRDefault="003A0516" w:rsidP="67009B8B">
            <w:r w:rsidRPr="67009B8B">
              <w:t> </w:t>
            </w:r>
          </w:p>
        </w:tc>
      </w:tr>
      <w:tr w:rsidR="00A84D81" w14:paraId="0287DA2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A" w14:textId="77777777" w:rsidR="00A84D81" w:rsidRDefault="003A0516" w:rsidP="67009B8B">
            <w:r w:rsidRPr="67009B8B">
              <w:t xml:space="preserve">Pyridoxamine 2HCl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B" w14:textId="77777777" w:rsidR="00A84D81" w:rsidRDefault="003A0516" w:rsidP="67009B8B">
            <w:r w:rsidRPr="67009B8B">
              <w:t>0.0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2C" w14:textId="77777777" w:rsidR="00A84D81" w:rsidRDefault="003A0516" w:rsidP="67009B8B">
            <w:r w:rsidRPr="67009B8B">
              <w:t> </w:t>
            </w:r>
          </w:p>
        </w:tc>
      </w:tr>
      <w:tr w:rsidR="00A84D81" w14:paraId="0287DA3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2E" w14:textId="77777777" w:rsidR="00A84D81" w:rsidRDefault="003A0516" w:rsidP="67009B8B">
            <w:proofErr w:type="spellStart"/>
            <w:r w:rsidRPr="67009B8B">
              <w:t>Pyrodoxine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HC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2F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0" w14:textId="77777777" w:rsidR="00A84D81" w:rsidRDefault="003A0516" w:rsidP="67009B8B">
            <w:r w:rsidRPr="67009B8B">
              <w:t>0.00056 g/L</w:t>
            </w:r>
          </w:p>
        </w:tc>
      </w:tr>
      <w:tr w:rsidR="00A84D81" w14:paraId="0287DA3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2" w14:textId="77777777" w:rsidR="00A84D81" w:rsidRDefault="003A0516" w:rsidP="67009B8B">
            <w:r w:rsidRPr="67009B8B">
              <w:t xml:space="preserve">Pyruvat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33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4" w14:textId="77777777" w:rsidR="00A84D81" w:rsidRDefault="003A0516" w:rsidP="67009B8B">
            <w:r w:rsidRPr="67009B8B">
              <w:t>0.2 g/L</w:t>
            </w:r>
          </w:p>
        </w:tc>
      </w:tr>
      <w:tr w:rsidR="00A84D81" w14:paraId="0287DA3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6" w14:textId="77777777" w:rsidR="00A84D81" w:rsidRPr="003A0516" w:rsidRDefault="003A0516" w:rsidP="67009B8B">
            <w:pPr>
              <w:rPr>
                <w:b/>
              </w:rPr>
            </w:pPr>
            <w:proofErr w:type="spellStart"/>
            <w:r w:rsidRPr="003A0516">
              <w:rPr>
                <w:b/>
              </w:rPr>
              <w:t>Riboflavin</w:t>
            </w:r>
            <w:proofErr w:type="spellEnd"/>
            <w:r w:rsidRPr="003A0516">
              <w:rPr>
                <w:b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7" w14:textId="77777777" w:rsidR="00A84D81" w:rsidRPr="000F0CDB" w:rsidRDefault="003A0516" w:rsidP="67009B8B">
            <w:r w:rsidRPr="67009B8B">
              <w:t>0.002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38" w14:textId="166647A4" w:rsidR="00A84D81" w:rsidRDefault="003340C8" w:rsidP="67009B8B">
            <w:r w:rsidRPr="67009B8B">
              <w:t>0.0002</w:t>
            </w:r>
            <w:r w:rsidR="00D035C9">
              <w:t>2</w:t>
            </w:r>
            <w:r w:rsidRPr="67009B8B">
              <w:t>4 g/L</w:t>
            </w:r>
          </w:p>
        </w:tc>
      </w:tr>
      <w:tr w:rsidR="00A84D81" w14:paraId="0287DA3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A" w14:textId="77777777" w:rsidR="00A84D81" w:rsidRDefault="003A0516" w:rsidP="67009B8B">
            <w:r w:rsidRPr="67009B8B">
              <w:t xml:space="preserve">Thiamine </w:t>
            </w:r>
            <w:proofErr w:type="spellStart"/>
            <w:r w:rsidRPr="67009B8B">
              <w:t>HCl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B" w14:textId="77777777" w:rsidR="00A84D81" w:rsidRDefault="003A0516" w:rsidP="67009B8B">
            <w:r w:rsidRPr="67009B8B">
              <w:t>0.0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C" w14:textId="77777777" w:rsidR="00A84D81" w:rsidRDefault="003A0516" w:rsidP="67009B8B">
            <w:r w:rsidRPr="67009B8B">
              <w:t>0.000512 g/L</w:t>
            </w:r>
          </w:p>
        </w:tc>
      </w:tr>
      <w:tr w:rsidR="00A84D81" w14:paraId="0287DA4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E" w14:textId="77777777" w:rsidR="00A84D81" w:rsidRDefault="003A0516" w:rsidP="67009B8B">
            <w:proofErr w:type="spellStart"/>
            <w:r w:rsidRPr="67009B8B">
              <w:t>Cyanocobalamin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3F" w14:textId="77777777" w:rsidR="00A84D81" w:rsidRDefault="003A0516" w:rsidP="67009B8B">
            <w:r w:rsidRPr="67009B8B">
              <w:t>0.000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40" w14:textId="77777777" w:rsidR="00A84D81" w:rsidRDefault="003A0516" w:rsidP="67009B8B">
            <w:r w:rsidRPr="67009B8B">
              <w:t> </w:t>
            </w:r>
          </w:p>
        </w:tc>
      </w:tr>
      <w:tr w:rsidR="00A84D81" w14:paraId="0287DA45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2" w14:textId="77777777" w:rsidR="00A84D81" w:rsidRDefault="003A0516" w:rsidP="67009B8B">
            <w:r w:rsidRPr="67009B8B">
              <w:t xml:space="preserve">Sodium bicarbonat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3" w14:textId="77777777" w:rsidR="00A84D81" w:rsidRDefault="003A0516" w:rsidP="67009B8B">
            <w:r w:rsidRPr="67009B8B">
              <w:t>5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44" w14:textId="77777777" w:rsidR="00A84D81" w:rsidRDefault="003A0516" w:rsidP="67009B8B">
            <w:r w:rsidRPr="67009B8B">
              <w:t> </w:t>
            </w:r>
          </w:p>
        </w:tc>
      </w:tr>
      <w:tr w:rsidR="00A84D81" w14:paraId="0287DA49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6" w14:textId="77777777" w:rsidR="00A84D81" w:rsidRPr="003A0516" w:rsidRDefault="003A0516" w:rsidP="67009B8B">
            <w:pPr>
              <w:rPr>
                <w:b/>
                <w:color w:val="70AD47" w:themeColor="accent6"/>
              </w:rPr>
            </w:pPr>
            <w:r w:rsidRPr="003A0516">
              <w:rPr>
                <w:b/>
              </w:rPr>
              <w:t xml:space="preserve">Choline </w:t>
            </w:r>
            <w:proofErr w:type="spellStart"/>
            <w:r w:rsidRPr="003A0516">
              <w:rPr>
                <w:b/>
              </w:rPr>
              <w:t>chloride</w:t>
            </w:r>
            <w:proofErr w:type="spellEnd"/>
            <w:r w:rsidRPr="003A0516">
              <w:rPr>
                <w:b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7" w14:textId="77777777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t>1 g/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8" w14:textId="36A1A744" w:rsidR="00A84D81" w:rsidRPr="000F0CDB" w:rsidRDefault="003A0516" w:rsidP="67009B8B">
            <w:pPr>
              <w:rPr>
                <w:color w:val="70AD47" w:themeColor="accent6"/>
              </w:rPr>
            </w:pPr>
            <w:r w:rsidRPr="67009B8B">
              <w:t>0</w:t>
            </w:r>
            <w:r w:rsidR="00236E6A">
              <w:t>.</w:t>
            </w:r>
            <w:r w:rsidR="00775BC5">
              <w:t>004</w:t>
            </w:r>
            <w:r w:rsidRPr="67009B8B">
              <w:t xml:space="preserve"> g/L</w:t>
            </w:r>
          </w:p>
        </w:tc>
      </w:tr>
      <w:tr w:rsidR="00A84D81" w14:paraId="0287DA4D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A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Casamino acids (</w:t>
            </w:r>
            <w:proofErr w:type="spellStart"/>
            <w:r w:rsidRPr="67009B8B">
              <w:rPr>
                <w:lang w:val="en-US"/>
              </w:rPr>
              <w:t>Difco</w:t>
            </w:r>
            <w:proofErr w:type="spellEnd"/>
            <w:r w:rsidRPr="67009B8B">
              <w:rPr>
                <w:lang w:val="en-US"/>
              </w:rPr>
              <w:t xml:space="preserve">, vitamin-free, acid </w:t>
            </w:r>
            <w:proofErr w:type="spellStart"/>
            <w:r w:rsidRPr="67009B8B">
              <w:rPr>
                <w:lang w:val="en-US"/>
              </w:rPr>
              <w:t>hydrolysed</w:t>
            </w:r>
            <w:proofErr w:type="spellEnd"/>
            <w:r w:rsidRPr="67009B8B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4B" w14:textId="77777777" w:rsidR="00A84D81" w:rsidRPr="00517347" w:rsidRDefault="003A0516" w:rsidP="67009B8B">
            <w:pPr>
              <w:rPr>
                <w:lang w:val="en-US"/>
              </w:rPr>
            </w:pPr>
            <w:r w:rsidRPr="67009B8B">
              <w:rPr>
                <w:lang w:val="en-US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C" w14:textId="77777777" w:rsidR="00A84D81" w:rsidRDefault="003A0516" w:rsidP="67009B8B">
            <w:r w:rsidRPr="67009B8B">
              <w:t xml:space="preserve">4 g/L </w:t>
            </w:r>
          </w:p>
        </w:tc>
      </w:tr>
      <w:tr w:rsidR="00A84D81" w14:paraId="0287DA51" w14:textId="77777777" w:rsidTr="67009B8B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4E" w14:textId="77777777" w:rsidR="00A84D81" w:rsidRDefault="003A0516" w:rsidP="67009B8B">
            <w:proofErr w:type="spellStart"/>
            <w:r w:rsidRPr="67009B8B">
              <w:t>Yeast</w:t>
            </w:r>
            <w:proofErr w:type="spellEnd"/>
            <w:r w:rsidRPr="67009B8B">
              <w:t xml:space="preserve"> </w:t>
            </w:r>
            <w:proofErr w:type="spellStart"/>
            <w:r w:rsidRPr="67009B8B">
              <w:t>extract</w:t>
            </w:r>
            <w:proofErr w:type="spellEnd"/>
            <w:r w:rsidRPr="67009B8B"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0287DA4F" w14:textId="77777777" w:rsidR="00A84D81" w:rsidRDefault="003A0516" w:rsidP="67009B8B">
            <w:r w:rsidRPr="67009B8B"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87DA50" w14:textId="77777777" w:rsidR="00A84D81" w:rsidRDefault="003A0516" w:rsidP="67009B8B">
            <w:r w:rsidRPr="67009B8B">
              <w:t>0.9 g/L</w:t>
            </w:r>
          </w:p>
        </w:tc>
      </w:tr>
    </w:tbl>
    <w:p w14:paraId="0287DA52" w14:textId="77777777" w:rsidR="00A84D81" w:rsidRDefault="00A84D81"/>
    <w:p w14:paraId="0287DA53" w14:textId="62AB6DCC" w:rsidR="00A84D81" w:rsidRPr="003A0516" w:rsidRDefault="003A0516" w:rsidP="003A0516">
      <w:pPr>
        <w:tabs>
          <w:tab w:val="left" w:pos="2940"/>
        </w:tabs>
        <w:rPr>
          <w:lang w:val="en-US"/>
        </w:rPr>
      </w:pPr>
      <w:r w:rsidRPr="003A0516">
        <w:rPr>
          <w:lang w:val="en-US"/>
        </w:rPr>
        <w:t xml:space="preserve">* molecules in bold were selected </w:t>
      </w:r>
      <w:r>
        <w:rPr>
          <w:lang w:val="en-US"/>
        </w:rPr>
        <w:t>for transformation assays in Fig. 1.</w:t>
      </w:r>
      <w:r w:rsidRPr="003A0516">
        <w:rPr>
          <w:lang w:val="en-US"/>
        </w:rPr>
        <w:tab/>
      </w:r>
    </w:p>
    <w:sectPr w:rsidR="00A84D81" w:rsidRPr="003A0516" w:rsidSect="00517347">
      <w:pgSz w:w="11906" w:h="16838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068BC"/>
    <w:multiLevelType w:val="hybridMultilevel"/>
    <w:tmpl w:val="2C26140C"/>
    <w:lvl w:ilvl="0" w:tplc="4CA2568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321CB"/>
    <w:multiLevelType w:val="hybridMultilevel"/>
    <w:tmpl w:val="B14C3962"/>
    <w:lvl w:ilvl="0" w:tplc="0236308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F4582D"/>
    <w:multiLevelType w:val="hybridMultilevel"/>
    <w:tmpl w:val="C29EDE86"/>
    <w:lvl w:ilvl="0" w:tplc="864A2C1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D81"/>
    <w:rsid w:val="000F0CDB"/>
    <w:rsid w:val="00236E6A"/>
    <w:rsid w:val="002642FF"/>
    <w:rsid w:val="003340C8"/>
    <w:rsid w:val="003A0516"/>
    <w:rsid w:val="004C17C6"/>
    <w:rsid w:val="00517347"/>
    <w:rsid w:val="005A1B69"/>
    <w:rsid w:val="00775BC5"/>
    <w:rsid w:val="0089595E"/>
    <w:rsid w:val="00A84D81"/>
    <w:rsid w:val="00D035C9"/>
    <w:rsid w:val="37825B50"/>
    <w:rsid w:val="67009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7D950"/>
  <w15:docId w15:val="{7C315923-9DCA-BD4C-B3A9-8748CF7A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Paragraphedeliste">
    <w:name w:val="List Paragraph"/>
    <w:basedOn w:val="Normal"/>
    <w:uiPriority w:val="34"/>
    <w:qFormat/>
    <w:rsid w:val="003A051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A1B6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1B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Kg1BuehPNA2z0//2/zqFJ7lYFXg==">AMUW2mUJttoJK1ssUop/YmDr/+dQKyvzKrHJUgGMnMXOdD/Bw97tfKfeJXMnR4ymK1jJpBBfYlz6vUzuP5h3bxmrsfFQdeejq5WzArqm+VzvpKsKdHcgg7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Peillard Fiorente</dc:creator>
  <cp:lastModifiedBy>Marc Ouellette</cp:lastModifiedBy>
  <cp:revision>3</cp:revision>
  <dcterms:created xsi:type="dcterms:W3CDTF">2026-06-15T14:15:00Z</dcterms:created>
  <dcterms:modified xsi:type="dcterms:W3CDTF">2026-06-16T16:15:00Z</dcterms:modified>
</cp:coreProperties>
</file>